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0E9CE" w14:textId="1F0E8EAB" w:rsidR="00904F84" w:rsidRPr="009907F6" w:rsidRDefault="00904F84" w:rsidP="009907F6">
      <w:pPr>
        <w:jc w:val="center"/>
        <w:rPr>
          <w:rFonts w:ascii="Times New Roman" w:hAnsi="Times New Roman" w:cs="Arial" w:hint="eastAsia"/>
          <w:b/>
          <w:sz w:val="24"/>
          <w:szCs w:val="24"/>
        </w:rPr>
      </w:pPr>
      <w:r w:rsidRPr="00483098">
        <w:rPr>
          <w:rFonts w:ascii="Times New Roman" w:hAnsi="Times New Roman" w:cs="Arial"/>
          <w:b/>
          <w:sz w:val="24"/>
          <w:szCs w:val="24"/>
        </w:rPr>
        <w:t>Supplementary Materials</w:t>
      </w:r>
      <w:bookmarkStart w:id="0" w:name="_gjdgxs" w:colFirst="0" w:colLast="0"/>
      <w:bookmarkEnd w:id="0"/>
    </w:p>
    <w:p w14:paraId="767CFD4A" w14:textId="77777777" w:rsidR="00600514" w:rsidRPr="00600514" w:rsidRDefault="00600514" w:rsidP="00DE20E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00514">
        <w:rPr>
          <w:rFonts w:ascii="Times New Roman" w:eastAsia="Arial-BoldMT" w:hAnsi="Times New Roman" w:cs="Times New Roman"/>
          <w:b/>
          <w:bCs/>
          <w:kern w:val="0"/>
          <w:sz w:val="24"/>
          <w:szCs w:val="24"/>
        </w:rPr>
        <w:t>Table S1. Search strategy</w:t>
      </w:r>
    </w:p>
    <w:tbl>
      <w:tblPr>
        <w:tblStyle w:val="a3"/>
        <w:tblW w:w="10696" w:type="dxa"/>
        <w:tblInd w:w="-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456"/>
        <w:gridCol w:w="9042"/>
      </w:tblGrid>
      <w:tr w:rsidR="00344D5E" w:rsidRPr="00600514" w14:paraId="5DD5EC27" w14:textId="77777777" w:rsidTr="00344D5E">
        <w:trPr>
          <w:trHeight w:val="19"/>
        </w:trPr>
        <w:tc>
          <w:tcPr>
            <w:tcW w:w="11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0DFA3E" w14:textId="77777777" w:rsidR="00344D5E" w:rsidRPr="006B24F5" w:rsidRDefault="00344D5E" w:rsidP="00BF79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4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45E7D4" w14:textId="77777777" w:rsidR="00344D5E" w:rsidRPr="006B24F5" w:rsidRDefault="00344D5E" w:rsidP="00BF7976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0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DB788B" w14:textId="77777777" w:rsidR="00344D5E" w:rsidRPr="006B24F5" w:rsidRDefault="00344D5E" w:rsidP="00BF7976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strategy</w:t>
            </w:r>
          </w:p>
        </w:tc>
      </w:tr>
      <w:tr w:rsidR="00344D5E" w:rsidRPr="00600514" w14:paraId="428794CD" w14:textId="77777777" w:rsidTr="00344D5E">
        <w:tc>
          <w:tcPr>
            <w:tcW w:w="1198" w:type="dxa"/>
            <w:vMerge w:val="restart"/>
            <w:tcBorders>
              <w:top w:val="single" w:sz="18" w:space="0" w:color="auto"/>
            </w:tcBorders>
            <w:vAlign w:val="center"/>
          </w:tcPr>
          <w:p w14:paraId="72D185E8" w14:textId="77777777" w:rsidR="00344D5E" w:rsidRPr="006B24F5" w:rsidRDefault="00344D5E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456" w:type="dxa"/>
            <w:tcBorders>
              <w:top w:val="single" w:sz="18" w:space="0" w:color="auto"/>
            </w:tcBorders>
          </w:tcPr>
          <w:p w14:paraId="6B0B0B24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42" w:type="dxa"/>
            <w:tcBorders>
              <w:top w:val="single" w:sz="18" w:space="0" w:color="auto"/>
            </w:tcBorders>
            <w:vAlign w:val="center"/>
          </w:tcPr>
          <w:p w14:paraId="21B759A5" w14:textId="77777777" w:rsidR="00344D5E" w:rsidRPr="006B24F5" w:rsidRDefault="00344D5E" w:rsidP="00C24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“Osteoarthritis”[Mesh]</w:t>
            </w:r>
          </w:p>
        </w:tc>
      </w:tr>
      <w:tr w:rsidR="00344D5E" w:rsidRPr="00600514" w14:paraId="3A507463" w14:textId="77777777" w:rsidTr="00344D5E">
        <w:tc>
          <w:tcPr>
            <w:tcW w:w="1198" w:type="dxa"/>
            <w:vMerge/>
          </w:tcPr>
          <w:p w14:paraId="66645E1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337AFF49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42" w:type="dxa"/>
            <w:vAlign w:val="center"/>
          </w:tcPr>
          <w:p w14:paraId="10A06652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egenerative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rthritis”[Title/Abstract] OR osteoarthr*[Title/Abstract] OR arthrosis[Title/Abstract]</w:t>
            </w:r>
          </w:p>
        </w:tc>
      </w:tr>
      <w:tr w:rsidR="00344D5E" w:rsidRPr="00600514" w14:paraId="19B7E28D" w14:textId="77777777" w:rsidTr="00344D5E">
        <w:tc>
          <w:tcPr>
            <w:tcW w:w="1198" w:type="dxa"/>
            <w:vMerge/>
          </w:tcPr>
          <w:p w14:paraId="3B8DCB6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49C165FE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42" w:type="dxa"/>
            <w:vAlign w:val="center"/>
          </w:tcPr>
          <w:p w14:paraId="1B729BDD" w14:textId="77777777" w:rsidR="00344D5E" w:rsidRPr="006B24F5" w:rsidRDefault="00344D5E" w:rsidP="00C24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1 OR #2</w:t>
            </w:r>
          </w:p>
        </w:tc>
      </w:tr>
      <w:tr w:rsidR="00344D5E" w:rsidRPr="00600514" w14:paraId="1A519B05" w14:textId="77777777" w:rsidTr="00344D5E">
        <w:tc>
          <w:tcPr>
            <w:tcW w:w="1198" w:type="dxa"/>
            <w:vMerge/>
          </w:tcPr>
          <w:p w14:paraId="3E7B0D32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11B60611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42" w:type="dxa"/>
          </w:tcPr>
          <w:p w14:paraId="0F1377E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“Hyaluronic Acid"[Mesh] </w:t>
            </w:r>
          </w:p>
        </w:tc>
      </w:tr>
      <w:tr w:rsidR="00344D5E" w:rsidRPr="00600514" w14:paraId="5B637474" w14:textId="77777777" w:rsidTr="00344D5E">
        <w:tc>
          <w:tcPr>
            <w:tcW w:w="1198" w:type="dxa"/>
            <w:vMerge/>
          </w:tcPr>
          <w:p w14:paraId="47B4C3C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7CC80654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42" w:type="dxa"/>
          </w:tcPr>
          <w:p w14:paraId="20A7BE93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“Hyaluronic Acid"[ Title/Abstract] OR Hyalgan[Title/Abstract] OR Durolane[Title/Abstract] OR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Synvisc[Title/Abstract] OR</w:t>
            </w:r>
          </w:p>
          <w:p w14:paraId="5E46E332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Artzal[Title/Abstract] OR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uplasyn[Title/Abstract] OR</w:t>
            </w:r>
          </w:p>
          <w:p w14:paraId="6086CE2D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BioHy[Title/Abstract] OR Orthovisc[Title/Abstract] OR</w:t>
            </w:r>
          </w:p>
          <w:p w14:paraId="2EA08C76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hyaluronan[Title/Abstract] OR hyaluronate[Title/Abstract] OR</w:t>
            </w:r>
          </w:p>
          <w:p w14:paraId="603944D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viscosupplementation[Title/Abstract]</w:t>
            </w:r>
          </w:p>
        </w:tc>
      </w:tr>
      <w:tr w:rsidR="00344D5E" w:rsidRPr="00600514" w14:paraId="2F3336F0" w14:textId="77777777" w:rsidTr="00344D5E">
        <w:tc>
          <w:tcPr>
            <w:tcW w:w="1198" w:type="dxa"/>
            <w:vMerge/>
          </w:tcPr>
          <w:p w14:paraId="117774F6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2ECECDA5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42" w:type="dxa"/>
          </w:tcPr>
          <w:p w14:paraId="4EB40955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4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5</w:t>
            </w:r>
          </w:p>
        </w:tc>
      </w:tr>
      <w:tr w:rsidR="00344D5E" w:rsidRPr="00600514" w14:paraId="5476B6B8" w14:textId="77777777" w:rsidTr="00344D5E">
        <w:tc>
          <w:tcPr>
            <w:tcW w:w="1198" w:type="dxa"/>
            <w:vMerge/>
          </w:tcPr>
          <w:p w14:paraId="5ACF5241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5E9362E0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042" w:type="dxa"/>
          </w:tcPr>
          <w:p w14:paraId="57450E5B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(randomized controlled trial[Publication Type] OR controlled clinical trial[Publication Type] OR randomized[Title/Abstract] OR placebo[Title/Abstract] OR clinical trials as topic[Mesh:NoExp] OR randomly[Title/Abstract] OR trial[Title]) NOT (animals [Mesh] NOT (humans[Mesh] AND animals[Mesh]))</w:t>
            </w:r>
          </w:p>
        </w:tc>
      </w:tr>
      <w:tr w:rsidR="00344D5E" w:rsidRPr="00600514" w14:paraId="7F2DFC88" w14:textId="77777777" w:rsidTr="00344D5E">
        <w:tc>
          <w:tcPr>
            <w:tcW w:w="1198" w:type="dxa"/>
            <w:vMerge/>
          </w:tcPr>
          <w:p w14:paraId="694C8669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8" w:space="0" w:color="auto"/>
            </w:tcBorders>
          </w:tcPr>
          <w:p w14:paraId="37CD549E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042" w:type="dxa"/>
            <w:tcBorders>
              <w:bottom w:val="single" w:sz="8" w:space="0" w:color="auto"/>
            </w:tcBorders>
          </w:tcPr>
          <w:p w14:paraId="5B340F82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3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6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7</w:t>
            </w:r>
          </w:p>
        </w:tc>
      </w:tr>
      <w:tr w:rsidR="00344D5E" w:rsidRPr="00600514" w14:paraId="0F386BF8" w14:textId="77777777" w:rsidTr="00344D5E">
        <w:tc>
          <w:tcPr>
            <w:tcW w:w="1198" w:type="dxa"/>
          </w:tcPr>
          <w:p w14:paraId="223DF780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top w:val="single" w:sz="8" w:space="0" w:color="auto"/>
            </w:tcBorders>
          </w:tcPr>
          <w:p w14:paraId="3E4CBA59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42" w:type="dxa"/>
            <w:tcBorders>
              <w:top w:val="single" w:sz="8" w:space="0" w:color="auto"/>
            </w:tcBorders>
          </w:tcPr>
          <w:p w14:paraId="2095C1C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MeSH descriptor: [Osteoarthritis] explode all trees</w:t>
            </w:r>
          </w:p>
        </w:tc>
      </w:tr>
      <w:tr w:rsidR="00344D5E" w:rsidRPr="00600514" w14:paraId="6B48C6B2" w14:textId="77777777" w:rsidTr="00344D5E">
        <w:tc>
          <w:tcPr>
            <w:tcW w:w="1198" w:type="dxa"/>
            <w:vMerge w:val="restart"/>
            <w:vAlign w:val="center"/>
          </w:tcPr>
          <w:p w14:paraId="0292D573" w14:textId="77777777" w:rsidR="00344D5E" w:rsidRPr="006B24F5" w:rsidRDefault="00344D5E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Cochrane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library</w:t>
            </w:r>
          </w:p>
        </w:tc>
        <w:tc>
          <w:tcPr>
            <w:tcW w:w="456" w:type="dxa"/>
          </w:tcPr>
          <w:p w14:paraId="561353C6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042" w:type="dxa"/>
          </w:tcPr>
          <w:p w14:paraId="3E81B936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"degenerative arthritis":ti,ab,kw OR osteoarthr*:ti,ab,kw OR arthrosis:ti,ab,kw</w:t>
            </w:r>
          </w:p>
        </w:tc>
      </w:tr>
      <w:tr w:rsidR="00344D5E" w:rsidRPr="00600514" w14:paraId="37BD056C" w14:textId="77777777" w:rsidTr="00344D5E">
        <w:tc>
          <w:tcPr>
            <w:tcW w:w="1198" w:type="dxa"/>
            <w:vMerge/>
          </w:tcPr>
          <w:p w14:paraId="61FB818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08A5741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042" w:type="dxa"/>
          </w:tcPr>
          <w:p w14:paraId="4E641C01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1 OR #2</w:t>
            </w:r>
          </w:p>
        </w:tc>
      </w:tr>
      <w:tr w:rsidR="00344D5E" w:rsidRPr="00600514" w14:paraId="73615EEB" w14:textId="77777777" w:rsidTr="00344D5E">
        <w:tc>
          <w:tcPr>
            <w:tcW w:w="1198" w:type="dxa"/>
            <w:vMerge/>
          </w:tcPr>
          <w:p w14:paraId="6985DDAB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4F95D65E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042" w:type="dxa"/>
          </w:tcPr>
          <w:p w14:paraId="424DA78B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MeSH descriptor: [Hyaluronic Acid] explode all trees</w:t>
            </w:r>
          </w:p>
        </w:tc>
      </w:tr>
      <w:tr w:rsidR="00344D5E" w:rsidRPr="00600514" w14:paraId="041B7939" w14:textId="77777777" w:rsidTr="00344D5E">
        <w:tc>
          <w:tcPr>
            <w:tcW w:w="1198" w:type="dxa"/>
            <w:vMerge/>
          </w:tcPr>
          <w:p w14:paraId="7983581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3ED7CBA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42" w:type="dxa"/>
          </w:tcPr>
          <w:p w14:paraId="77AD1A16" w14:textId="77777777" w:rsidR="00344D5E" w:rsidRPr="006B24F5" w:rsidRDefault="00344D5E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("Hyaluronic Acid"):ti,ab,kw OR (Hyalgan):ti,ab,kw OR (Durolane):ti,ab,kw OR (Synvisc):ti,ab,kw OR (Artzal):ti,ab,kw OR (Suplasyn):ti,ab,kw OR (BioHy):ti,ab,kw OR (Orthovisc):ti,ab,kw OR (hyaluronan):ti,ab,kw OR (hyaluronate):ti,ab,kw OR (viscosupplementation):ti,ab,kw</w:t>
            </w:r>
          </w:p>
        </w:tc>
      </w:tr>
      <w:tr w:rsidR="00344D5E" w:rsidRPr="00600514" w14:paraId="444BFD14" w14:textId="77777777" w:rsidTr="00344D5E">
        <w:tc>
          <w:tcPr>
            <w:tcW w:w="1198" w:type="dxa"/>
            <w:vMerge/>
          </w:tcPr>
          <w:p w14:paraId="2D06349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621D014A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42" w:type="dxa"/>
          </w:tcPr>
          <w:p w14:paraId="0DC74BB4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4 OR #5</w:t>
            </w:r>
          </w:p>
        </w:tc>
      </w:tr>
      <w:tr w:rsidR="00344D5E" w:rsidRPr="00600514" w14:paraId="0F1E67A9" w14:textId="77777777" w:rsidTr="00344D5E">
        <w:tc>
          <w:tcPr>
            <w:tcW w:w="1198" w:type="dxa"/>
            <w:vMerge/>
          </w:tcPr>
          <w:p w14:paraId="3238D2BD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48F97AC5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042" w:type="dxa"/>
            <w:tcBorders>
              <w:bottom w:val="single" w:sz="4" w:space="0" w:color="auto"/>
            </w:tcBorders>
          </w:tcPr>
          <w:p w14:paraId="25E7B6CD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 xml:space="preserve">3 AND </w:t>
            </w: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6</w:t>
            </w:r>
          </w:p>
        </w:tc>
      </w:tr>
      <w:tr w:rsidR="00344D5E" w:rsidRPr="00600514" w14:paraId="6E197579" w14:textId="77777777" w:rsidTr="00344D5E">
        <w:tc>
          <w:tcPr>
            <w:tcW w:w="1198" w:type="dxa"/>
            <w:vMerge w:val="restart"/>
            <w:vAlign w:val="center"/>
          </w:tcPr>
          <w:p w14:paraId="1C7B813C" w14:textId="77777777" w:rsidR="00344D5E" w:rsidRPr="006B24F5" w:rsidRDefault="00344D5E" w:rsidP="00C24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MBASE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49198F2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42" w:type="dxa"/>
            <w:tcBorders>
              <w:top w:val="single" w:sz="4" w:space="0" w:color="auto"/>
            </w:tcBorders>
          </w:tcPr>
          <w:p w14:paraId="7496638C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'osteoarthritis'/exp</w:t>
            </w:r>
          </w:p>
        </w:tc>
      </w:tr>
      <w:tr w:rsidR="00344D5E" w:rsidRPr="00600514" w14:paraId="543F56ED" w14:textId="77777777" w:rsidTr="00344D5E">
        <w:tc>
          <w:tcPr>
            <w:tcW w:w="1198" w:type="dxa"/>
            <w:vMerge/>
          </w:tcPr>
          <w:p w14:paraId="61BC9825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1B25A094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042" w:type="dxa"/>
          </w:tcPr>
          <w:p w14:paraId="0D8E1F24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'osteoarthr*':ab,ti OR (('degenerative' NEAR/2 'arthritis'):ab,ti) OR 'arthrosis':ab,ti</w:t>
            </w:r>
          </w:p>
        </w:tc>
      </w:tr>
      <w:tr w:rsidR="00344D5E" w:rsidRPr="00600514" w14:paraId="5366EDCF" w14:textId="77777777" w:rsidTr="00344D5E">
        <w:tc>
          <w:tcPr>
            <w:tcW w:w="1198" w:type="dxa"/>
            <w:vMerge/>
          </w:tcPr>
          <w:p w14:paraId="1CF6B2B8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3F32F08B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042" w:type="dxa"/>
          </w:tcPr>
          <w:p w14:paraId="2042EB13" w14:textId="77777777" w:rsidR="00344D5E" w:rsidRPr="006B24F5" w:rsidRDefault="00344D5E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#</w:t>
            </w: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1 OR #2</w:t>
            </w:r>
          </w:p>
        </w:tc>
      </w:tr>
      <w:tr w:rsidR="00344D5E" w:rsidRPr="00600514" w14:paraId="6B71C963" w14:textId="77777777" w:rsidTr="00344D5E">
        <w:tc>
          <w:tcPr>
            <w:tcW w:w="1198" w:type="dxa"/>
            <w:vMerge/>
          </w:tcPr>
          <w:p w14:paraId="2EBE05C0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4AEF71A3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042" w:type="dxa"/>
          </w:tcPr>
          <w:p w14:paraId="5EE760B7" w14:textId="77777777" w:rsidR="00344D5E" w:rsidRPr="006B24F5" w:rsidRDefault="00344D5E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'hyaluronic acid'/exp</w:t>
            </w:r>
          </w:p>
        </w:tc>
      </w:tr>
      <w:tr w:rsidR="00344D5E" w:rsidRPr="005859EC" w14:paraId="68C18B92" w14:textId="77777777" w:rsidTr="00344D5E">
        <w:tc>
          <w:tcPr>
            <w:tcW w:w="1198" w:type="dxa"/>
            <w:vMerge/>
          </w:tcPr>
          <w:p w14:paraId="0747C24B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66F57D4D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042" w:type="dxa"/>
          </w:tcPr>
          <w:p w14:paraId="72D4ECCE" w14:textId="77777777" w:rsidR="00344D5E" w:rsidRPr="006B24F5" w:rsidRDefault="00344D5E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'hyaluronic acid':ab,ti OR 'hyalgan':ab,ti OR 'durolane':ab,ti OR 'synvisc':ab,ti OR 'artzal':ab,ti OR 'suplasyn':ab,ti OR 'biohy':ab,ti OR 'orthovisc':ab,ti OR 'hyaluronan':ab,ti OR 'hyaluronate':ab,ti OR 'viscosupplementation':ab,ti</w:t>
            </w:r>
          </w:p>
        </w:tc>
      </w:tr>
      <w:tr w:rsidR="00344D5E" w:rsidRPr="00600514" w14:paraId="2AC892C8" w14:textId="77777777" w:rsidTr="00344D5E">
        <w:tc>
          <w:tcPr>
            <w:tcW w:w="1198" w:type="dxa"/>
            <w:vMerge/>
          </w:tcPr>
          <w:p w14:paraId="64146230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7D07B8D4" w14:textId="77777777" w:rsidR="00344D5E" w:rsidRPr="006B24F5" w:rsidRDefault="00344D5E" w:rsidP="00C24E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042" w:type="dxa"/>
          </w:tcPr>
          <w:p w14:paraId="2C4AA4B6" w14:textId="77777777" w:rsidR="00344D5E" w:rsidRPr="006B24F5" w:rsidRDefault="00344D5E" w:rsidP="005859E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#4 OR #5</w:t>
            </w:r>
          </w:p>
        </w:tc>
      </w:tr>
      <w:tr w:rsidR="00344D5E" w:rsidRPr="00600514" w14:paraId="63CA8755" w14:textId="77777777" w:rsidTr="00344D5E">
        <w:tc>
          <w:tcPr>
            <w:tcW w:w="1198" w:type="dxa"/>
            <w:vMerge/>
          </w:tcPr>
          <w:p w14:paraId="6BB3CBDC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6BA0A284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42" w:type="dxa"/>
          </w:tcPr>
          <w:p w14:paraId="0C879BDD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</w:tr>
      <w:tr w:rsidR="00344D5E" w:rsidRPr="00600514" w14:paraId="120AD54E" w14:textId="77777777" w:rsidTr="00344D5E">
        <w:trPr>
          <w:trHeight w:val="60"/>
        </w:trPr>
        <w:tc>
          <w:tcPr>
            <w:tcW w:w="1198" w:type="dxa"/>
            <w:vMerge/>
          </w:tcPr>
          <w:p w14:paraId="6BB6BF3D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5CD36E8F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42" w:type="dxa"/>
          </w:tcPr>
          <w:p w14:paraId="36455744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#3 AND #6 AND #7</w:t>
            </w:r>
          </w:p>
        </w:tc>
      </w:tr>
      <w:tr w:rsidR="00344D5E" w:rsidRPr="00600514" w14:paraId="1B813ED5" w14:textId="77777777" w:rsidTr="00344D5E">
        <w:tc>
          <w:tcPr>
            <w:tcW w:w="1198" w:type="dxa"/>
            <w:vMerge/>
          </w:tcPr>
          <w:p w14:paraId="44A5C57C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26961013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42" w:type="dxa"/>
            <w:tcBorders>
              <w:bottom w:val="single" w:sz="4" w:space="0" w:color="auto"/>
            </w:tcBorders>
          </w:tcPr>
          <w:p w14:paraId="65F35D33" w14:textId="77777777" w:rsidR="00344D5E" w:rsidRPr="006B24F5" w:rsidRDefault="00344D5E" w:rsidP="006B24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24F5">
              <w:rPr>
                <w:rFonts w:ascii="Times New Roman" w:hAnsi="Times New Roman" w:cs="Times New Roman"/>
                <w:sz w:val="18"/>
                <w:szCs w:val="18"/>
              </w:rPr>
              <w:t>#8 AND [embase]/lim NOT ([embase]/lim AND [medline]/lim)</w:t>
            </w:r>
          </w:p>
        </w:tc>
      </w:tr>
    </w:tbl>
    <w:p w14:paraId="373DE455" w14:textId="77777777" w:rsidR="00904F84" w:rsidRDefault="00904F84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6B0A86" w14:textId="77777777" w:rsidR="00904F84" w:rsidRPr="00483098" w:rsidRDefault="00904F84" w:rsidP="00904F84">
      <w:pPr>
        <w:tabs>
          <w:tab w:val="left" w:pos="3022"/>
        </w:tabs>
        <w:adjustRightInd w:val="0"/>
        <w:snapToGrid w:val="0"/>
        <w:spacing w:beforeLines="50" w:before="156" w:afterLines="50" w:after="156"/>
        <w:rPr>
          <w:rFonts w:ascii="Times New Roman" w:hAnsi="Times New Roman" w:cs="Arial"/>
          <w:szCs w:val="21"/>
        </w:rPr>
      </w:pPr>
      <w:r w:rsidRPr="00483098">
        <w:rPr>
          <w:rFonts w:ascii="Times New Roman" w:hAnsi="Times New Roman" w:cs="Arial"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69E13221" wp14:editId="7F4D0329">
            <wp:simplePos x="0" y="0"/>
            <wp:positionH relativeFrom="column">
              <wp:posOffset>165735</wp:posOffset>
            </wp:positionH>
            <wp:positionV relativeFrom="paragraph">
              <wp:posOffset>472440</wp:posOffset>
            </wp:positionV>
            <wp:extent cx="5513705" cy="7317740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Effects of hyaluronic acids compared with saline.A. at the short-term measurement point.B. at the long-term measurement point cop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705" cy="7317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Arial"/>
          <w:b/>
          <w:bCs/>
          <w:szCs w:val="21"/>
        </w:rPr>
        <w:t>F</w:t>
      </w:r>
      <w:r w:rsidRPr="00483098">
        <w:rPr>
          <w:rFonts w:ascii="Times New Roman" w:hAnsi="Times New Roman" w:cs="Arial"/>
          <w:b/>
          <w:bCs/>
          <w:szCs w:val="21"/>
        </w:rPr>
        <w:t xml:space="preserve">igure S1. </w:t>
      </w:r>
      <w:r w:rsidRPr="00483098">
        <w:rPr>
          <w:rFonts w:ascii="Times New Roman" w:hAnsi="Times New Roman" w:cs="Arial"/>
          <w:szCs w:val="21"/>
        </w:rPr>
        <w:t>The</w:t>
      </w:r>
      <w:r w:rsidRPr="00483098">
        <w:rPr>
          <w:rFonts w:ascii="Times New Roman" w:hAnsi="Times New Roman" w:cs="Arial"/>
          <w:b/>
          <w:bCs/>
          <w:szCs w:val="21"/>
        </w:rPr>
        <w:t xml:space="preserve"> </w:t>
      </w:r>
      <w:r w:rsidRPr="00483098">
        <w:rPr>
          <w:rFonts w:ascii="Times New Roman" w:hAnsi="Times New Roman" w:cs="Arial"/>
          <w:szCs w:val="21"/>
        </w:rPr>
        <w:t>effect of HA compared with saline (A) at short-term and B. at long-term measurement points.</w:t>
      </w:r>
    </w:p>
    <w:p w14:paraId="447F7CBD" w14:textId="77777777" w:rsidR="00904F84" w:rsidRDefault="00904F84" w:rsidP="00904F84">
      <w:pPr>
        <w:rPr>
          <w:rFonts w:ascii="Arial" w:hAnsi="Arial" w:cs="Arial"/>
          <w:b/>
          <w:szCs w:val="21"/>
        </w:rPr>
      </w:pPr>
    </w:p>
    <w:p w14:paraId="5C6D5A75" w14:textId="77777777" w:rsidR="00904F84" w:rsidRDefault="00904F84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55BF9D" w14:textId="77777777" w:rsidR="00904F84" w:rsidRDefault="00904F84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A4E571" w14:textId="77777777" w:rsidR="00904F84" w:rsidRDefault="00904F84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2AE6A4" w14:textId="77777777" w:rsidR="00904F84" w:rsidRPr="00483098" w:rsidRDefault="00904F84" w:rsidP="00904F84">
      <w:pPr>
        <w:rPr>
          <w:rFonts w:ascii="Times New Roman" w:hAnsi="Times New Roman" w:cs="Arial"/>
          <w:bCs/>
          <w:sz w:val="20"/>
          <w:szCs w:val="20"/>
        </w:rPr>
      </w:pPr>
      <w:r w:rsidRPr="00483098">
        <w:rPr>
          <w:rFonts w:ascii="Times New Roman" w:hAnsi="Times New Roman" w:cs="Arial"/>
          <w:b/>
          <w:sz w:val="20"/>
          <w:szCs w:val="20"/>
        </w:rPr>
        <w:lastRenderedPageBreak/>
        <w:t xml:space="preserve">Figure S2. </w:t>
      </w:r>
      <w:r w:rsidRPr="00483098">
        <w:rPr>
          <w:rFonts w:ascii="Times New Roman" w:hAnsi="Times New Roman" w:cs="Arial"/>
          <w:bCs/>
          <w:sz w:val="20"/>
          <w:szCs w:val="20"/>
        </w:rPr>
        <w:t xml:space="preserve">Evaluation of chondrocyte proliferation when cultured in different HA concentrations. </w:t>
      </w:r>
    </w:p>
    <w:p w14:paraId="08DED3B5" w14:textId="77777777" w:rsidR="00904F84" w:rsidRPr="005B5F1B" w:rsidRDefault="00904F84" w:rsidP="00904F84">
      <w:pPr>
        <w:tabs>
          <w:tab w:val="left" w:pos="3022"/>
        </w:tabs>
        <w:adjustRightInd w:val="0"/>
        <w:snapToGrid w:val="0"/>
        <w:spacing w:beforeLines="50" w:before="156" w:afterLines="50" w:after="156" w:line="400" w:lineRule="exact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76C8E16" wp14:editId="4A93C736">
            <wp:simplePos x="0" y="0"/>
            <wp:positionH relativeFrom="column">
              <wp:posOffset>167005</wp:posOffset>
            </wp:positionH>
            <wp:positionV relativeFrom="paragraph">
              <wp:posOffset>442595</wp:posOffset>
            </wp:positionV>
            <wp:extent cx="5513070" cy="36315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CK 8 HA concentration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07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030030" w14:textId="77777777" w:rsidR="00904F84" w:rsidRPr="00BF7976" w:rsidRDefault="00904F84" w:rsidP="006B2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04F84" w:rsidRPr="00BF7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8A528" w14:textId="77777777" w:rsidR="00DB2E32" w:rsidRDefault="00DB2E32" w:rsidP="00DF16F5">
      <w:r>
        <w:separator/>
      </w:r>
    </w:p>
  </w:endnote>
  <w:endnote w:type="continuationSeparator" w:id="0">
    <w:p w14:paraId="4C0BA54A" w14:textId="77777777" w:rsidR="00DB2E32" w:rsidRDefault="00DB2E32" w:rsidP="00DF1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altName w:val="Heiti SC Light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4EA7AA" w14:textId="77777777" w:rsidR="00DB2E32" w:rsidRDefault="00DB2E32" w:rsidP="00DF16F5">
      <w:r>
        <w:separator/>
      </w:r>
    </w:p>
  </w:footnote>
  <w:footnote w:type="continuationSeparator" w:id="0">
    <w:p w14:paraId="746FB4A0" w14:textId="77777777" w:rsidR="00DB2E32" w:rsidRDefault="00DB2E32" w:rsidP="00DF16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A37D7"/>
    <w:multiLevelType w:val="multilevel"/>
    <w:tmpl w:val="03BCC1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5C01A7"/>
    <w:multiLevelType w:val="hybridMultilevel"/>
    <w:tmpl w:val="E564B4D0"/>
    <w:lvl w:ilvl="0" w:tplc="53069F8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9C42C1"/>
    <w:multiLevelType w:val="multilevel"/>
    <w:tmpl w:val="45C2A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1F3551"/>
    <w:multiLevelType w:val="multilevel"/>
    <w:tmpl w:val="28744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7F1736"/>
    <w:multiLevelType w:val="hybridMultilevel"/>
    <w:tmpl w:val="5ACEED10"/>
    <w:lvl w:ilvl="0" w:tplc="7736F2D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A1F7C"/>
    <w:multiLevelType w:val="multilevel"/>
    <w:tmpl w:val="35822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A47889"/>
    <w:multiLevelType w:val="multilevel"/>
    <w:tmpl w:val="C40C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D51F23"/>
    <w:multiLevelType w:val="multilevel"/>
    <w:tmpl w:val="8B50E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54399"/>
    <w:multiLevelType w:val="multilevel"/>
    <w:tmpl w:val="2E167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3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NjcwMjKxtDAyNjBW0lEKTi0uzszPAykwqgUAotmDiSwAAAA="/>
  </w:docVars>
  <w:rsids>
    <w:rsidRoot w:val="00571615"/>
    <w:rsid w:val="000408FA"/>
    <w:rsid w:val="0006411D"/>
    <w:rsid w:val="00091C20"/>
    <w:rsid w:val="000D695B"/>
    <w:rsid w:val="000F57F4"/>
    <w:rsid w:val="00185811"/>
    <w:rsid w:val="00245BC3"/>
    <w:rsid w:val="002927CD"/>
    <w:rsid w:val="002F4160"/>
    <w:rsid w:val="00307A69"/>
    <w:rsid w:val="00344D5E"/>
    <w:rsid w:val="003749C8"/>
    <w:rsid w:val="00380BBB"/>
    <w:rsid w:val="00427645"/>
    <w:rsid w:val="004D65C0"/>
    <w:rsid w:val="004E0F0C"/>
    <w:rsid w:val="00520E8A"/>
    <w:rsid w:val="00571615"/>
    <w:rsid w:val="005859EC"/>
    <w:rsid w:val="00600514"/>
    <w:rsid w:val="006211F9"/>
    <w:rsid w:val="006A4E48"/>
    <w:rsid w:val="006B24F5"/>
    <w:rsid w:val="007374F4"/>
    <w:rsid w:val="00746B34"/>
    <w:rsid w:val="0079747F"/>
    <w:rsid w:val="007A3FA1"/>
    <w:rsid w:val="007A56B2"/>
    <w:rsid w:val="007E7F26"/>
    <w:rsid w:val="00860CE1"/>
    <w:rsid w:val="00882947"/>
    <w:rsid w:val="00904F84"/>
    <w:rsid w:val="009404A8"/>
    <w:rsid w:val="00960E65"/>
    <w:rsid w:val="00973E6C"/>
    <w:rsid w:val="009907F6"/>
    <w:rsid w:val="00993DCE"/>
    <w:rsid w:val="009A0F43"/>
    <w:rsid w:val="009A2A4F"/>
    <w:rsid w:val="009F12BB"/>
    <w:rsid w:val="00AB5422"/>
    <w:rsid w:val="00B75518"/>
    <w:rsid w:val="00BB1308"/>
    <w:rsid w:val="00BF7976"/>
    <w:rsid w:val="00C24E41"/>
    <w:rsid w:val="00C422C1"/>
    <w:rsid w:val="00C80A68"/>
    <w:rsid w:val="00CC3FCA"/>
    <w:rsid w:val="00D17568"/>
    <w:rsid w:val="00D4117E"/>
    <w:rsid w:val="00D55B69"/>
    <w:rsid w:val="00DA26FE"/>
    <w:rsid w:val="00DB2E32"/>
    <w:rsid w:val="00DD4A9C"/>
    <w:rsid w:val="00DE20E1"/>
    <w:rsid w:val="00DF16F5"/>
    <w:rsid w:val="00E604A0"/>
    <w:rsid w:val="00F32C99"/>
    <w:rsid w:val="00F4475D"/>
    <w:rsid w:val="00F969FD"/>
    <w:rsid w:val="00FD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636BE"/>
  <w15:chartTrackingRefBased/>
  <w15:docId w15:val="{AD6C5705-C90A-4C11-AFF1-8A1C9EC6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051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882947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F4475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F1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16F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1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16F5"/>
    <w:rPr>
      <w:sz w:val="18"/>
      <w:szCs w:val="18"/>
    </w:rPr>
  </w:style>
  <w:style w:type="character" w:customStyle="1" w:styleId="term">
    <w:name w:val="term"/>
    <w:basedOn w:val="a0"/>
    <w:rsid w:val="007A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2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8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79</Words>
  <Characters>2165</Characters>
  <Application>Microsoft Office Word</Application>
  <DocSecurity>0</DocSecurity>
  <Lines>18</Lines>
  <Paragraphs>5</Paragraphs>
  <ScaleCrop>false</ScaleCrop>
  <Company>Zhejiang University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Kenny</dc:creator>
  <cp:keywords/>
  <dc:description/>
  <cp:lastModifiedBy>Kenny</cp:lastModifiedBy>
  <cp:revision>8</cp:revision>
  <dcterms:created xsi:type="dcterms:W3CDTF">2019-05-08T01:59:00Z</dcterms:created>
  <dcterms:modified xsi:type="dcterms:W3CDTF">2021-06-20T23:53:00Z</dcterms:modified>
</cp:coreProperties>
</file>